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98F1" w14:textId="0827AA95" w:rsidR="008F1027" w:rsidRPr="008F1027" w:rsidRDefault="008F1027" w:rsidP="00953EDD">
      <w:pPr>
        <w:pStyle w:val="Heading1"/>
        <w:jc w:val="center"/>
        <w:rPr>
          <w:rFonts w:ascii="Times New Roman" w:hAnsi="Times New Roman" w:cs="Times New Roman"/>
        </w:rPr>
      </w:pPr>
      <w:bookmarkStart w:id="0" w:name="_Hlk66040081"/>
      <w:r w:rsidRPr="008F1027">
        <w:rPr>
          <w:rFonts w:ascii="Times New Roman" w:hAnsi="Times New Roman" w:cs="Times New Roman"/>
        </w:rPr>
        <w:t xml:space="preserve">Supplementary </w:t>
      </w:r>
      <w:bookmarkEnd w:id="0"/>
      <w:r w:rsidRPr="008F1027">
        <w:rPr>
          <w:rFonts w:ascii="Times New Roman" w:hAnsi="Times New Roman" w:cs="Times New Roman"/>
        </w:rPr>
        <w:t>materials</w:t>
      </w:r>
    </w:p>
    <w:p w14:paraId="6EAED55B" w14:textId="641E7765" w:rsidR="00102811" w:rsidRDefault="008F1027" w:rsidP="00102811">
      <w:pPr>
        <w:pStyle w:val="Heading2"/>
      </w:pPr>
      <w:r>
        <w:rPr>
          <w:rFonts w:hint="eastAsia"/>
        </w:rPr>
        <w:t>T</w:t>
      </w:r>
      <w:r>
        <w:t>itle:</w:t>
      </w:r>
      <w:r w:rsidRPr="008F1027">
        <w:t xml:space="preserve"> </w:t>
      </w:r>
      <w:r w:rsidR="00931581">
        <w:t>C</w:t>
      </w:r>
      <w:r w:rsidR="00931581" w:rsidRPr="00931581">
        <w:t>omputational</w:t>
      </w:r>
      <w:r w:rsidR="00102811" w:rsidRPr="00102811">
        <w:t xml:space="preserve"> drug repositioning using similarity constrained weight regularization matrix factorization: a case of COVID-19</w:t>
      </w:r>
    </w:p>
    <w:p w14:paraId="5883BFC3" w14:textId="42EF3AC8" w:rsidR="00953EDD" w:rsidRPr="00953EDD" w:rsidRDefault="00953EDD" w:rsidP="00BD773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53EDD">
        <w:rPr>
          <w:rFonts w:ascii="Times New Roman" w:hAnsi="Times New Roman" w:cs="Times New Roman"/>
          <w:b/>
          <w:bCs/>
          <w:sz w:val="32"/>
          <w:szCs w:val="32"/>
        </w:rPr>
        <w:t>Figures</w:t>
      </w:r>
    </w:p>
    <w:p w14:paraId="34CCE741" w14:textId="77777777" w:rsidR="00082139" w:rsidRPr="00DD7055" w:rsidRDefault="00082139" w:rsidP="00082139">
      <w:pPr>
        <w:pStyle w:val="ListParagraph"/>
        <w:ind w:left="420" w:firstLineChars="0" w:firstLine="0"/>
        <w:jc w:val="center"/>
        <w:rPr>
          <w:rFonts w:ascii="Times New Roman" w:hAnsi="Times New Roman" w:cs="Times New Roman"/>
          <w:color w:val="0432FF"/>
          <w:kern w:val="0"/>
          <w:szCs w:val="21"/>
          <w:lang w:eastAsia="en-US"/>
        </w:rPr>
      </w:pPr>
      <w:r>
        <w:rPr>
          <w:rFonts w:ascii="Times New Roman" w:hAnsi="Times New Roman" w:cs="Times New Roman"/>
          <w:noProof/>
          <w:color w:val="0432FF"/>
          <w:kern w:val="0"/>
          <w:szCs w:val="21"/>
          <w:lang w:eastAsia="en-US"/>
        </w:rPr>
        <w:drawing>
          <wp:inline distT="0" distB="0" distL="0" distR="0" wp14:anchorId="33D08AC5" wp14:editId="62687F75">
            <wp:extent cx="3238500" cy="2692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A82AD" w14:textId="431703B6" w:rsidR="00CC06E7" w:rsidRPr="00082139" w:rsidRDefault="00D067B5" w:rsidP="00082139">
      <w:pPr>
        <w:rPr>
          <w:rFonts w:ascii="Times New Roman" w:hAnsi="Times New Roman" w:cs="Times New Roman"/>
          <w:kern w:val="0"/>
          <w:szCs w:val="21"/>
          <w:lang w:eastAsia="en-US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C06E7" w:rsidRPr="00082139">
        <w:rPr>
          <w:rFonts w:ascii="Times New Roman" w:hAnsi="Times New Roman" w:cs="Times New Roman"/>
          <w:b/>
          <w:bCs/>
        </w:rPr>
        <w:t>Figure 1.</w:t>
      </w:r>
      <w:r w:rsidR="00CC06E7">
        <w:t xml:space="preserve"> </w:t>
      </w:r>
      <w:r w:rsidR="00082139" w:rsidRPr="00082139">
        <w:rPr>
          <w:rFonts w:ascii="Times New Roman" w:hAnsi="Times New Roman" w:cs="Times New Roman"/>
          <w:kern w:val="0"/>
          <w:szCs w:val="21"/>
          <w:lang w:eastAsia="en-US"/>
        </w:rPr>
        <w:t>The influence of main parameters on the performance of our proposed method WRMF</w:t>
      </w:r>
      <w:r w:rsidR="00CC06E7" w:rsidRPr="00082139">
        <w:rPr>
          <w:rFonts w:ascii="TimesNewRomanPSMT" w:hAnsi="TimesNewRomanPSMT" w:cs="TimesNewRomanPSMT"/>
          <w:kern w:val="0"/>
          <w:szCs w:val="21"/>
        </w:rPr>
        <w:t>.</w:t>
      </w:r>
    </w:p>
    <w:p w14:paraId="22FF7009" w14:textId="010ABBF8" w:rsidR="00FD4A72" w:rsidRDefault="00082139">
      <w:r>
        <w:rPr>
          <w:rFonts w:ascii="Times New Roman" w:eastAsia="DengXian" w:hAnsi="Times New Roman" w:cs="Times New Roman" w:hint="eastAsia"/>
          <w:noProof/>
          <w:kern w:val="0"/>
          <w:szCs w:val="21"/>
        </w:rPr>
        <w:lastRenderedPageBreak/>
        <w:drawing>
          <wp:inline distT="0" distB="0" distL="0" distR="0" wp14:anchorId="7D208065" wp14:editId="62EAA2E4">
            <wp:extent cx="5270500" cy="370141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4AC25" w14:textId="77B0D8AC" w:rsidR="008F1027" w:rsidRPr="00082139" w:rsidRDefault="00D067B5" w:rsidP="00082139">
      <w:pPr>
        <w:rPr>
          <w:rFonts w:ascii="Times New Roman" w:hAnsi="Times New Roman" w:cs="Times New Roman"/>
          <w:kern w:val="0"/>
          <w:szCs w:val="21"/>
          <w:lang w:eastAsia="en-US"/>
        </w:rPr>
      </w:pPr>
      <w:r>
        <w:rPr>
          <w:rFonts w:ascii="Times New Roman" w:hAnsi="Times New Roman"/>
          <w:b/>
          <w:bCs/>
          <w:szCs w:val="21"/>
        </w:rPr>
        <w:t xml:space="preserve">Supplementary </w:t>
      </w:r>
      <w:r w:rsidR="008F1027" w:rsidRPr="00082139">
        <w:rPr>
          <w:rFonts w:ascii="Times New Roman" w:hAnsi="Times New Roman"/>
          <w:b/>
          <w:bCs/>
          <w:szCs w:val="21"/>
        </w:rPr>
        <w:t xml:space="preserve">Figure </w:t>
      </w:r>
      <w:r w:rsidR="00CC06E7" w:rsidRPr="00082139">
        <w:rPr>
          <w:rFonts w:ascii="Times New Roman" w:hAnsi="Times New Roman"/>
          <w:b/>
          <w:bCs/>
          <w:szCs w:val="21"/>
        </w:rPr>
        <w:t>2</w:t>
      </w:r>
      <w:r w:rsidR="008F1027" w:rsidRPr="00082139">
        <w:rPr>
          <w:rFonts w:ascii="Times New Roman" w:hAnsi="Times New Roman"/>
          <w:b/>
          <w:bCs/>
          <w:szCs w:val="21"/>
        </w:rPr>
        <w:t>.</w:t>
      </w:r>
      <w:r w:rsidR="008F1027" w:rsidRPr="00082139">
        <w:rPr>
          <w:rFonts w:ascii="Times New Roman" w:hAnsi="Times New Roman"/>
          <w:szCs w:val="21"/>
        </w:rPr>
        <w:t xml:space="preserve"> </w:t>
      </w:r>
      <w:r w:rsidR="00082139" w:rsidRPr="00082139">
        <w:rPr>
          <w:rFonts w:ascii="Times New Roman" w:hAnsi="Times New Roman" w:cs="Times New Roman"/>
          <w:kern w:val="0"/>
          <w:szCs w:val="21"/>
          <w:lang w:eastAsia="en-US"/>
        </w:rPr>
        <w:t xml:space="preserve">The influence of main parameters on the performance of other </w:t>
      </w:r>
      <w:r w:rsidR="00082139" w:rsidRPr="00082139">
        <w:rPr>
          <w:rFonts w:ascii="Times New Roman" w:eastAsia="DengXian" w:hAnsi="Times New Roman" w:cs="Times New Roman"/>
          <w:kern w:val="0"/>
          <w:szCs w:val="21"/>
        </w:rPr>
        <w:t>comparison approaches</w:t>
      </w:r>
      <w:r w:rsidR="008F1027" w:rsidRPr="00082139">
        <w:rPr>
          <w:rFonts w:ascii="Times New Roman" w:hAnsi="Times New Roman"/>
          <w:szCs w:val="21"/>
        </w:rPr>
        <w:t xml:space="preserve">. </w:t>
      </w:r>
    </w:p>
    <w:p w14:paraId="52D7BADE" w14:textId="09646F29" w:rsidR="001E300C" w:rsidRDefault="001E300C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68547648"/>
      <w:bookmarkEnd w:id="1"/>
    </w:p>
    <w:sectPr w:rsidR="001E3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95446" w14:textId="77777777" w:rsidR="00E8444C" w:rsidRDefault="00E8444C" w:rsidP="002D45B1">
      <w:r>
        <w:separator/>
      </w:r>
    </w:p>
  </w:endnote>
  <w:endnote w:type="continuationSeparator" w:id="0">
    <w:p w14:paraId="3558DF0E" w14:textId="77777777" w:rsidR="00E8444C" w:rsidRDefault="00E8444C" w:rsidP="002D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54B73" w14:textId="77777777" w:rsidR="00E8444C" w:rsidRDefault="00E8444C" w:rsidP="002D45B1">
      <w:r>
        <w:separator/>
      </w:r>
    </w:p>
  </w:footnote>
  <w:footnote w:type="continuationSeparator" w:id="0">
    <w:p w14:paraId="1857D679" w14:textId="77777777" w:rsidR="00E8444C" w:rsidRDefault="00E8444C" w:rsidP="002D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spsrw59ztqee9sbxwpf9asfexewerz9f&quot;&gt;DRHGCN&lt;record-ids&gt;&lt;item&gt;155&lt;/item&gt;&lt;item&gt;188&lt;/item&gt;&lt;item&gt;190&lt;/item&gt;&lt;item&gt;191&lt;/item&gt;&lt;item&gt;192&lt;/item&gt;&lt;/record-ids&gt;&lt;/item&gt;&lt;/Libraries&gt;"/>
  </w:docVars>
  <w:rsids>
    <w:rsidRoot w:val="008F1027"/>
    <w:rsid w:val="00082139"/>
    <w:rsid w:val="000C311F"/>
    <w:rsid w:val="000D304B"/>
    <w:rsid w:val="000F6742"/>
    <w:rsid w:val="00102811"/>
    <w:rsid w:val="00116CE3"/>
    <w:rsid w:val="00134263"/>
    <w:rsid w:val="00183EF8"/>
    <w:rsid w:val="001E300C"/>
    <w:rsid w:val="0020645D"/>
    <w:rsid w:val="00225324"/>
    <w:rsid w:val="0024780E"/>
    <w:rsid w:val="00267A9F"/>
    <w:rsid w:val="002B2E27"/>
    <w:rsid w:val="002B57D5"/>
    <w:rsid w:val="002D45B1"/>
    <w:rsid w:val="002E1480"/>
    <w:rsid w:val="002F5663"/>
    <w:rsid w:val="00340D54"/>
    <w:rsid w:val="00343BB0"/>
    <w:rsid w:val="00394F6E"/>
    <w:rsid w:val="003977C1"/>
    <w:rsid w:val="003A10C8"/>
    <w:rsid w:val="003A267D"/>
    <w:rsid w:val="003C2DD0"/>
    <w:rsid w:val="003C3573"/>
    <w:rsid w:val="003F67AF"/>
    <w:rsid w:val="00403EE7"/>
    <w:rsid w:val="00452D47"/>
    <w:rsid w:val="00454729"/>
    <w:rsid w:val="004730B6"/>
    <w:rsid w:val="0048457E"/>
    <w:rsid w:val="004C6505"/>
    <w:rsid w:val="004D7B09"/>
    <w:rsid w:val="004E43E8"/>
    <w:rsid w:val="004F796E"/>
    <w:rsid w:val="00510661"/>
    <w:rsid w:val="0052045A"/>
    <w:rsid w:val="005509DE"/>
    <w:rsid w:val="00585287"/>
    <w:rsid w:val="0058731F"/>
    <w:rsid w:val="005B6451"/>
    <w:rsid w:val="00616E82"/>
    <w:rsid w:val="0062002E"/>
    <w:rsid w:val="006263DB"/>
    <w:rsid w:val="00647983"/>
    <w:rsid w:val="006605BB"/>
    <w:rsid w:val="00695216"/>
    <w:rsid w:val="006A0DA2"/>
    <w:rsid w:val="006E5B9B"/>
    <w:rsid w:val="0070240A"/>
    <w:rsid w:val="007634F0"/>
    <w:rsid w:val="007663ED"/>
    <w:rsid w:val="007E2E55"/>
    <w:rsid w:val="008555FD"/>
    <w:rsid w:val="00866C4B"/>
    <w:rsid w:val="008C2EE7"/>
    <w:rsid w:val="008D093C"/>
    <w:rsid w:val="008F1027"/>
    <w:rsid w:val="008F54C1"/>
    <w:rsid w:val="00931581"/>
    <w:rsid w:val="00953EDD"/>
    <w:rsid w:val="009D6D87"/>
    <w:rsid w:val="009E2142"/>
    <w:rsid w:val="009E46CA"/>
    <w:rsid w:val="00A6776C"/>
    <w:rsid w:val="00AE2898"/>
    <w:rsid w:val="00B342CB"/>
    <w:rsid w:val="00B356EF"/>
    <w:rsid w:val="00BD7730"/>
    <w:rsid w:val="00BE203E"/>
    <w:rsid w:val="00C01D25"/>
    <w:rsid w:val="00C709F8"/>
    <w:rsid w:val="00C83B68"/>
    <w:rsid w:val="00CC06E7"/>
    <w:rsid w:val="00D06503"/>
    <w:rsid w:val="00D067B5"/>
    <w:rsid w:val="00D80BC6"/>
    <w:rsid w:val="00D94A81"/>
    <w:rsid w:val="00DB08D9"/>
    <w:rsid w:val="00E005AF"/>
    <w:rsid w:val="00E161E1"/>
    <w:rsid w:val="00E8444C"/>
    <w:rsid w:val="00ED203C"/>
    <w:rsid w:val="00F9514D"/>
    <w:rsid w:val="00FD4A72"/>
    <w:rsid w:val="00FE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F41D4"/>
  <w15:chartTrackingRefBased/>
  <w15:docId w15:val="{5A929197-5152-4D08-9068-70DA2388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10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0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02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F10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D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4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45B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953ED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53E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E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E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EDD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unhideWhenUsed/>
    <w:rsid w:val="00A677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link w:val="ListParagraphChar"/>
    <w:uiPriority w:val="3"/>
    <w:qFormat/>
    <w:rsid w:val="00A6776C"/>
    <w:pPr>
      <w:ind w:firstLineChars="200" w:firstLine="420"/>
    </w:pPr>
    <w:rPr>
      <w:szCs w:val="24"/>
    </w:rPr>
  </w:style>
  <w:style w:type="table" w:customStyle="1" w:styleId="3">
    <w:name w:val="网格型3"/>
    <w:basedOn w:val="TableNormal"/>
    <w:next w:val="TableGrid"/>
    <w:uiPriority w:val="59"/>
    <w:qFormat/>
    <w:rsid w:val="00452D4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82139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Mathew, Neena -</cp:lastModifiedBy>
  <cp:revision>95</cp:revision>
  <dcterms:created xsi:type="dcterms:W3CDTF">2021-01-13T06:28:00Z</dcterms:created>
  <dcterms:modified xsi:type="dcterms:W3CDTF">2022-05-18T07:06:00Z</dcterms:modified>
</cp:coreProperties>
</file>